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"/>
        <w:tblW w:w="7290" w:type="dxa"/>
        <w:tblLook w:val="04A0" w:firstRow="1" w:lastRow="0" w:firstColumn="1" w:lastColumn="0" w:noHBand="0" w:noVBand="1"/>
      </w:tblPr>
      <w:tblGrid>
        <w:gridCol w:w="2430"/>
        <w:gridCol w:w="900"/>
        <w:gridCol w:w="1170"/>
        <w:gridCol w:w="641"/>
        <w:gridCol w:w="889"/>
        <w:gridCol w:w="1260"/>
      </w:tblGrid>
      <w:tr w:rsidR="00E941D2" w:rsidRPr="00217907" w14:paraId="7446CA77" w14:textId="77777777" w:rsidTr="006B6BB3">
        <w:trPr>
          <w:trHeight w:val="320"/>
        </w:trPr>
        <w:tc>
          <w:tcPr>
            <w:tcW w:w="7290" w:type="dxa"/>
            <w:gridSpan w:val="6"/>
            <w:tcBorders>
              <w:bottom w:val="single" w:sz="24" w:space="0" w:color="000000"/>
            </w:tcBorders>
          </w:tcPr>
          <w:p w14:paraId="2CE55050" w14:textId="1C328998" w:rsidR="00E941D2" w:rsidRPr="00217907" w:rsidRDefault="00130DFE" w:rsidP="006B6BB3">
            <w:pPr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E941D2" w:rsidRPr="00217907"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 xml:space="preserve"> Table</w:t>
            </w:r>
            <w:r w:rsidR="00E941D2" w:rsidRPr="00217907">
              <w:rPr>
                <w:b/>
                <w:bCs/>
                <w:color w:val="000000"/>
              </w:rPr>
              <w:t xml:space="preserve">. </w:t>
            </w:r>
            <w:r w:rsidR="00E941D2" w:rsidRPr="00217907">
              <w:rPr>
                <w:color w:val="000000"/>
              </w:rPr>
              <w:t xml:space="preserve">Univariate and Multivariate Logistic Regression Analyses with </w:t>
            </w:r>
            <w:r w:rsidR="00E941D2">
              <w:rPr>
                <w:color w:val="000000"/>
              </w:rPr>
              <w:t>Optimal Locoregional Therapy</w:t>
            </w:r>
            <w:r w:rsidR="00E941D2" w:rsidRPr="00217907">
              <w:rPr>
                <w:color w:val="000000"/>
              </w:rPr>
              <w:t xml:space="preserve"> as Outcome Variable</w:t>
            </w:r>
          </w:p>
        </w:tc>
      </w:tr>
      <w:tr w:rsidR="00E941D2" w:rsidRPr="00217907" w14:paraId="175505C5" w14:textId="77777777" w:rsidTr="006B6BB3">
        <w:trPr>
          <w:trHeight w:val="320"/>
        </w:trPr>
        <w:tc>
          <w:tcPr>
            <w:tcW w:w="2430" w:type="dxa"/>
            <w:tcBorders>
              <w:top w:val="single" w:sz="24" w:space="0" w:color="000000"/>
            </w:tcBorders>
            <w:shd w:val="clear" w:color="auto" w:fill="auto"/>
            <w:noWrap/>
            <w:vAlign w:val="bottom"/>
          </w:tcPr>
          <w:p w14:paraId="5AD21EAB" w14:textId="77777777" w:rsidR="00E941D2" w:rsidRPr="00217907" w:rsidRDefault="00E941D2" w:rsidP="006B6B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single" w:sz="24" w:space="0" w:color="000000"/>
            </w:tcBorders>
            <w:shd w:val="clear" w:color="auto" w:fill="auto"/>
            <w:noWrap/>
            <w:vAlign w:val="bottom"/>
          </w:tcPr>
          <w:p w14:paraId="49EF69B3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1790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641" w:type="dxa"/>
            <w:tcBorders>
              <w:top w:val="single" w:sz="24" w:space="0" w:color="000000"/>
            </w:tcBorders>
          </w:tcPr>
          <w:p w14:paraId="00B6E13B" w14:textId="77777777" w:rsidR="00E941D2" w:rsidRPr="00217907" w:rsidRDefault="00E941D2" w:rsidP="006B6B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gridSpan w:val="2"/>
            <w:tcBorders>
              <w:top w:val="single" w:sz="24" w:space="0" w:color="000000"/>
            </w:tcBorders>
            <w:shd w:val="clear" w:color="auto" w:fill="auto"/>
            <w:noWrap/>
            <w:vAlign w:val="bottom"/>
          </w:tcPr>
          <w:p w14:paraId="02EB48D0" w14:textId="3B97D079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1790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ultivariate Analysis</w:t>
            </w:r>
          </w:p>
        </w:tc>
      </w:tr>
      <w:tr w:rsidR="00E941D2" w:rsidRPr="00217907" w14:paraId="557D8BFC" w14:textId="77777777" w:rsidTr="006B6BB3">
        <w:trPr>
          <w:trHeight w:val="320"/>
        </w:trPr>
        <w:tc>
          <w:tcPr>
            <w:tcW w:w="243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3CB0A01" w14:textId="77777777" w:rsidR="00E941D2" w:rsidRPr="00217907" w:rsidRDefault="00E941D2" w:rsidP="006B6B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1790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00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F4B92B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OR</w:t>
            </w:r>
          </w:p>
        </w:tc>
        <w:tc>
          <w:tcPr>
            <w:tcW w:w="1170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148E144" w14:textId="77777777" w:rsidR="00E941D2" w:rsidRPr="00217907" w:rsidRDefault="00E941D2" w:rsidP="006B6BB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217907"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 w14:paraId="43F6E14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889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12D54C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OR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val="clear" w:color="auto" w:fill="auto"/>
            <w:noWrap/>
            <w:vAlign w:val="bottom"/>
          </w:tcPr>
          <w:p w14:paraId="731A5D63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217907">
              <w:rPr>
                <w:b/>
                <w:bCs/>
                <w:color w:val="000000"/>
              </w:rPr>
              <w:t>p-value</w:t>
            </w:r>
          </w:p>
        </w:tc>
      </w:tr>
      <w:tr w:rsidR="00E941D2" w:rsidRPr="00217907" w14:paraId="05A74080" w14:textId="77777777" w:rsidTr="006B6BB3">
        <w:trPr>
          <w:trHeight w:val="320"/>
        </w:trPr>
        <w:tc>
          <w:tcPr>
            <w:tcW w:w="7290" w:type="dxa"/>
            <w:gridSpan w:val="6"/>
            <w:tcBorders>
              <w:top w:val="single" w:sz="4" w:space="0" w:color="000000"/>
            </w:tcBorders>
          </w:tcPr>
          <w:p w14:paraId="4C70277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ascii="Arial" w:hAnsi="Arial" w:cs="Arial"/>
                <w:color w:val="000000"/>
                <w:sz w:val="22"/>
                <w:szCs w:val="22"/>
              </w:rPr>
              <w:br w:type="page"/>
            </w:r>
            <w:r w:rsidRPr="00217907">
              <w:rPr>
                <w:rFonts w:cs="Calibri"/>
                <w:b/>
                <w:bCs/>
                <w:color w:val="000000"/>
              </w:rPr>
              <w:t>Race</w:t>
            </w:r>
          </w:p>
        </w:tc>
      </w:tr>
      <w:tr w:rsidR="00E941D2" w:rsidRPr="00217907" w14:paraId="09A000C5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C62256B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Whit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427F8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3D32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3F679ED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54454C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5072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2CADB665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4A2F60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085D5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2199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 0.001</w:t>
            </w:r>
          </w:p>
        </w:tc>
        <w:tc>
          <w:tcPr>
            <w:tcW w:w="641" w:type="dxa"/>
          </w:tcPr>
          <w:p w14:paraId="74CD86A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B3C71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9214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2</w:t>
            </w:r>
            <w:r>
              <w:rPr>
                <w:rFonts w:cs="Calibri"/>
                <w:color w:val="000000"/>
              </w:rPr>
              <w:t>1</w:t>
            </w:r>
          </w:p>
        </w:tc>
      </w:tr>
      <w:tr w:rsidR="00E941D2" w:rsidRPr="00217907" w14:paraId="35BA251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3B1D3B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DD206C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31ADB7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53E2478E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DFF904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60CD8A" w14:textId="77777777" w:rsidR="00E941D2" w:rsidRPr="00217907" w:rsidRDefault="00E941D2" w:rsidP="006B6BB3">
            <w:pPr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0EF4648D" w14:textId="77777777" w:rsidTr="006B6BB3">
        <w:trPr>
          <w:trHeight w:val="320"/>
        </w:trPr>
        <w:tc>
          <w:tcPr>
            <w:tcW w:w="7290" w:type="dxa"/>
            <w:gridSpan w:val="6"/>
          </w:tcPr>
          <w:p w14:paraId="412DA3DE" w14:textId="77777777" w:rsidR="00E941D2" w:rsidRPr="00217907" w:rsidRDefault="00E941D2" w:rsidP="006B6BB3">
            <w:pPr>
              <w:spacing w:line="276" w:lineRule="auto"/>
              <w:rPr>
                <w:rFonts w:cs="Calibri"/>
                <w:color w:val="00000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Age Group at Diagnosis</w:t>
            </w:r>
          </w:p>
        </w:tc>
      </w:tr>
      <w:tr w:rsidR="00E941D2" w:rsidRPr="00217907" w14:paraId="2D2E6913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C23416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Age Group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55190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AE87C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7E9C7DE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4976DE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60D09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7B07D8BE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81D74A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2D2678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9BBB5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7713011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F1DD69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BEA68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29E8B069" w14:textId="77777777" w:rsidTr="006B6BB3">
        <w:trPr>
          <w:trHeight w:val="320"/>
        </w:trPr>
        <w:tc>
          <w:tcPr>
            <w:tcW w:w="7290" w:type="dxa"/>
            <w:gridSpan w:val="6"/>
          </w:tcPr>
          <w:p w14:paraId="7712DE57" w14:textId="77777777" w:rsidR="00E941D2" w:rsidRPr="00217907" w:rsidRDefault="00E941D2" w:rsidP="006B6BB3">
            <w:pPr>
              <w:spacing w:line="276" w:lineRule="auto"/>
              <w:rPr>
                <w:rFonts w:cs="Calibri"/>
                <w:color w:val="00000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Marital Status</w:t>
            </w:r>
          </w:p>
        </w:tc>
      </w:tr>
      <w:tr w:rsidR="00E941D2" w:rsidRPr="00217907" w14:paraId="7A5C81CB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C468E9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Marri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F9986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584E2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77BB2AD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267AA4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FBA7A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452B4E38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EC42CE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ingl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CBAEA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F72F8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44E6399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F3CF60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B75B0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54A88D00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6482CD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eparated, Divorced, or Widow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ABEC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74A22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3</w:t>
            </w:r>
          </w:p>
        </w:tc>
        <w:tc>
          <w:tcPr>
            <w:tcW w:w="641" w:type="dxa"/>
          </w:tcPr>
          <w:p w14:paraId="127D297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6AD047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91063A" w14:textId="15F58326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50756A94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36201A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Unmarried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7A5CE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A495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6</w:t>
            </w:r>
          </w:p>
        </w:tc>
        <w:tc>
          <w:tcPr>
            <w:tcW w:w="641" w:type="dxa"/>
          </w:tcPr>
          <w:p w14:paraId="5DEC05B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2A3198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178C7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</w:t>
            </w:r>
            <w:r>
              <w:rPr>
                <w:rFonts w:cs="Calibri"/>
                <w:color w:val="000000"/>
              </w:rPr>
              <w:t>701</w:t>
            </w:r>
          </w:p>
        </w:tc>
      </w:tr>
      <w:tr w:rsidR="00E941D2" w:rsidRPr="00217907" w14:paraId="7912197F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386A16F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 xml:space="preserve">Unknown Relationship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EBE7D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2A8FC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0ADBA41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7338A9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6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849BF" w14:textId="23266368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3AA2D13C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6919BE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0D6A8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BDD64E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7D32675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773238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CE4E68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5CCB36C4" w14:textId="77777777" w:rsidTr="006B6BB3">
        <w:trPr>
          <w:trHeight w:val="320"/>
        </w:trPr>
        <w:tc>
          <w:tcPr>
            <w:tcW w:w="7290" w:type="dxa"/>
            <w:gridSpan w:val="6"/>
          </w:tcPr>
          <w:p w14:paraId="1341C264" w14:textId="37F9B678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Grade</w:t>
            </w:r>
          </w:p>
        </w:tc>
      </w:tr>
      <w:tr w:rsidR="00E941D2" w:rsidRPr="00217907" w14:paraId="4A655934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00DF22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7D04B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2A2FB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0B74DCC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47076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3C1F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1AE4CB36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D1C0160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I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6D7F6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BDE08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7C5C28E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69B3D0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8023A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63</w:t>
            </w:r>
          </w:p>
        </w:tc>
      </w:tr>
      <w:tr w:rsidR="00E941D2" w:rsidRPr="00217907" w14:paraId="7CB1CE02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548EAA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III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F1E48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D7ED0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4CADCA7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23C05C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</w:t>
            </w: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75E8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6671D35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391DAF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IV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349F4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E9B4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29</w:t>
            </w:r>
          </w:p>
        </w:tc>
        <w:tc>
          <w:tcPr>
            <w:tcW w:w="641" w:type="dxa"/>
          </w:tcPr>
          <w:p w14:paraId="702755F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19017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597F3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0</w:t>
            </w:r>
            <w:r>
              <w:rPr>
                <w:rFonts w:cs="Calibri"/>
                <w:color w:val="000000"/>
              </w:rPr>
              <w:t>5</w:t>
            </w:r>
          </w:p>
        </w:tc>
      </w:tr>
      <w:tr w:rsidR="00E941D2" w:rsidRPr="00217907" w14:paraId="20E8D7B3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C5AE90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Unknow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C68AC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</w:t>
            </w: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C5C9A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6AD7018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63B3A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EED185" w14:textId="2E23C73A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07751772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A7B596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E00D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A472DB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07D7218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32E66C6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29AA40" w14:textId="2F314762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553C0347" w14:textId="77777777" w:rsidTr="006B6BB3">
        <w:trPr>
          <w:trHeight w:val="320"/>
        </w:trPr>
        <w:tc>
          <w:tcPr>
            <w:tcW w:w="7290" w:type="dxa"/>
            <w:gridSpan w:val="6"/>
          </w:tcPr>
          <w:p w14:paraId="32111AC0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Tumor Size</w:t>
            </w:r>
          </w:p>
        </w:tc>
      </w:tr>
      <w:tr w:rsidR="00E941D2" w:rsidRPr="00217907" w14:paraId="5B19337A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A56983A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ize &lt; 1.0c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AD65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9CB4D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15D1BC8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3936A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F3127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19419F0D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0D8C913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ize &lt; 2.0c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A6E47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97D87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245907C8" w14:textId="41AE95B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68C4B5E" w14:textId="17634241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34021B" w14:textId="5A866C5A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3D1918A4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7F7604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DF251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9E8838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48DCB445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FC926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8A7E38" w14:textId="6F303114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69B774ED" w14:textId="77777777" w:rsidTr="006B6BB3">
        <w:trPr>
          <w:trHeight w:val="320"/>
        </w:trPr>
        <w:tc>
          <w:tcPr>
            <w:tcW w:w="7290" w:type="dxa"/>
            <w:gridSpan w:val="6"/>
          </w:tcPr>
          <w:p w14:paraId="06D30D72" w14:textId="7F8CA0D0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Stage</w:t>
            </w:r>
          </w:p>
        </w:tc>
      </w:tr>
      <w:tr w:rsidR="00E941D2" w:rsidRPr="00217907" w14:paraId="637B5569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0D8FE0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tage I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554DC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96B1F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58368B0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7F6E45" w14:textId="3210750A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B61CCB" w14:textId="149F6B0D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2D17CDA0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8889CB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tage I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1AF2C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DFD74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561</w:t>
            </w:r>
          </w:p>
        </w:tc>
        <w:tc>
          <w:tcPr>
            <w:tcW w:w="641" w:type="dxa"/>
          </w:tcPr>
          <w:p w14:paraId="5453116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1D0000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9EC5D1" w14:textId="0EF426C3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8</w:t>
            </w:r>
            <w:r>
              <w:rPr>
                <w:rFonts w:cs="Calibri"/>
                <w:color w:val="000000"/>
              </w:rPr>
              <w:t>0</w:t>
            </w:r>
          </w:p>
        </w:tc>
      </w:tr>
      <w:tr w:rsidR="00E941D2" w:rsidRPr="00217907" w14:paraId="1EEA212F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383FC8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tage II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F3882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BB890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2B8590B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E0E746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49A23" w14:textId="2425C6DD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2DE2DBE8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707D434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Stage IIB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64975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0EFD9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318</w:t>
            </w:r>
          </w:p>
        </w:tc>
        <w:tc>
          <w:tcPr>
            <w:tcW w:w="641" w:type="dxa"/>
          </w:tcPr>
          <w:p w14:paraId="4224201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EEEF03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4</w:t>
            </w: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821EC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5</w:t>
            </w:r>
            <w:r>
              <w:rPr>
                <w:rFonts w:cs="Calibri"/>
                <w:color w:val="000000"/>
              </w:rPr>
              <w:t>0</w:t>
            </w:r>
          </w:p>
        </w:tc>
      </w:tr>
      <w:tr w:rsidR="00E941D2" w:rsidRPr="00217907" w14:paraId="4FB60AC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31B2E8B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D56D79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5B936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342F290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044E3C8" w14:textId="41405C09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33005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435B5E24" w14:textId="77777777" w:rsidTr="006B6BB3">
        <w:trPr>
          <w:trHeight w:val="320"/>
        </w:trPr>
        <w:tc>
          <w:tcPr>
            <w:tcW w:w="7290" w:type="dxa"/>
            <w:gridSpan w:val="6"/>
          </w:tcPr>
          <w:p w14:paraId="15C861C4" w14:textId="69C4139D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Histology</w:t>
            </w:r>
          </w:p>
        </w:tc>
      </w:tr>
      <w:tr w:rsidR="00E941D2" w:rsidRPr="00217907" w14:paraId="59D8A6B5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</w:tcPr>
          <w:p w14:paraId="23375EED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lastRenderedPageBreak/>
              <w:t>Ductal</w:t>
            </w:r>
            <w:r>
              <w:rPr>
                <w:rFonts w:cs="Calibri"/>
                <w:color w:val="000000"/>
              </w:rPr>
              <w:t>/</w:t>
            </w:r>
            <w:r w:rsidRPr="00217907">
              <w:rPr>
                <w:rFonts w:cs="Calibri"/>
                <w:color w:val="000000"/>
              </w:rPr>
              <w:t>Lobula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E41676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28312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76F1BBF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32C4F20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860E1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2D1B2B78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</w:tcPr>
          <w:p w14:paraId="678059B9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-Ductal/Lobula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1FF049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6014C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540932A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7FE8811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AD1C1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6394C63F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5F6C45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94618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92D4F1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4D0013A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6FF531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23C6F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0659CE46" w14:textId="77777777" w:rsidTr="006B6BB3">
        <w:trPr>
          <w:trHeight w:val="320"/>
        </w:trPr>
        <w:tc>
          <w:tcPr>
            <w:tcW w:w="7290" w:type="dxa"/>
            <w:gridSpan w:val="6"/>
          </w:tcPr>
          <w:p w14:paraId="5D865AE4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Subtype</w:t>
            </w:r>
          </w:p>
        </w:tc>
      </w:tr>
      <w:tr w:rsidR="00E941D2" w:rsidRPr="00217907" w14:paraId="2374B536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</w:tcPr>
          <w:p w14:paraId="3E4B070E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 xml:space="preserve">HR+/HER2- 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F5A83B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7B14D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641" w:type="dxa"/>
          </w:tcPr>
          <w:p w14:paraId="42DA3E8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</w:tcPr>
          <w:p w14:paraId="499DF8D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603F9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7DEAC130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58B048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HR +/HER2+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6FA7E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8A0CE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611E0A0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72AD8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7830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10AE46C3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02553C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 xml:space="preserve">HR-/HER2+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8CAFF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46A5E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2F56E08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2F0D74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7F09F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3E77533E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DD6E40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Triple Negativ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DB44B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E74A6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1B1D9D1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A2169F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EEB931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75485081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C1429A" w14:textId="4DDA348A" w:rsidR="00E941D2" w:rsidRPr="00AD6A53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  <w:vertAlign w:val="superscript"/>
              </w:rPr>
            </w:pPr>
            <w:r w:rsidRPr="00217907">
              <w:rPr>
                <w:rFonts w:cs="Calibri"/>
                <w:color w:val="000000"/>
              </w:rPr>
              <w:t>Unknown Subtype</w:t>
            </w:r>
            <w:r w:rsidR="00AD6A53">
              <w:rPr>
                <w:rFonts w:cs="Calibri"/>
                <w:color w:val="000000"/>
                <w:vertAlign w:val="superscript"/>
              </w:rPr>
              <w:t xml:space="preserve"> 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24AF9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0FCB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  <w:tc>
          <w:tcPr>
            <w:tcW w:w="641" w:type="dxa"/>
          </w:tcPr>
          <w:p w14:paraId="5E9ACBB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3854AB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916E7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627B9D4F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454D50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B3D7D8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6C54F4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4C040C8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261627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0C789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5AEDBE3A" w14:textId="77777777" w:rsidTr="006B6BB3">
        <w:trPr>
          <w:trHeight w:val="320"/>
        </w:trPr>
        <w:tc>
          <w:tcPr>
            <w:tcW w:w="7290" w:type="dxa"/>
            <w:gridSpan w:val="6"/>
          </w:tcPr>
          <w:p w14:paraId="3B4ED929" w14:textId="77777777" w:rsidR="00E941D2" w:rsidRPr="00217907" w:rsidRDefault="00E941D2" w:rsidP="006B6BB3">
            <w:pPr>
              <w:spacing w:line="276" w:lineRule="auto"/>
              <w:rPr>
                <w:rFonts w:cs="Calibri"/>
                <w:color w:val="00000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Year of Diagnosis</w:t>
            </w:r>
          </w:p>
        </w:tc>
      </w:tr>
      <w:tr w:rsidR="00E941D2" w:rsidRPr="00217907" w14:paraId="0736B2E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DA7AA15" w14:textId="77777777" w:rsidR="00E941D2" w:rsidRPr="00217907" w:rsidRDefault="00E941D2" w:rsidP="006B6BB3">
            <w:pPr>
              <w:spacing w:line="276" w:lineRule="auto"/>
              <w:ind w:left="153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color w:val="000000"/>
              </w:rPr>
              <w:t>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34E0D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A35415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13DD5C4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2A07E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E094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07A248D9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79EDAE" w14:textId="77777777" w:rsidR="00E941D2" w:rsidRPr="00217907" w:rsidRDefault="00E941D2" w:rsidP="006B6BB3">
            <w:pPr>
              <w:spacing w:line="276" w:lineRule="auto"/>
              <w:ind w:left="153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color w:val="000000"/>
              </w:rPr>
              <w:t>2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A01B0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39CE30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71A7B77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A363AA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7409A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7</w:t>
            </w:r>
            <w:r>
              <w:rPr>
                <w:rFonts w:cs="Calibri"/>
                <w:color w:val="000000"/>
              </w:rPr>
              <w:t>87</w:t>
            </w:r>
          </w:p>
        </w:tc>
      </w:tr>
      <w:tr w:rsidR="00E941D2" w:rsidRPr="00217907" w14:paraId="6A038CD3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D15AC3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93D1F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E9E1FF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18FA62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EE576E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0EE21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01</w:t>
            </w:r>
          </w:p>
        </w:tc>
      </w:tr>
      <w:tr w:rsidR="00E941D2" w:rsidRPr="00217907" w14:paraId="6A336B95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3E7503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1BBF5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876E5B" w14:textId="77777777" w:rsidR="00E941D2" w:rsidRPr="00217907" w:rsidRDefault="00E941D2" w:rsidP="006B6BB3">
            <w:pPr>
              <w:spacing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5A14A0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7A319B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1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1E230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7A2B40E6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B3265E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D3CBEC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430C8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7F44712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FB6DF4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9FAFE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10</w:t>
            </w:r>
          </w:p>
        </w:tc>
      </w:tr>
      <w:tr w:rsidR="00E941D2" w:rsidRPr="00217907" w14:paraId="02E92E8F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65A28D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19E3C0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2FF22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3F42B90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DC04CA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49951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53</w:t>
            </w:r>
          </w:p>
        </w:tc>
      </w:tr>
      <w:tr w:rsidR="00E941D2" w:rsidRPr="00217907" w14:paraId="0E7A2314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ABD4F4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15668A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0B9B1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3948BA5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2142F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11FF4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</w:t>
            </w:r>
            <w:r>
              <w:rPr>
                <w:rFonts w:cs="Calibri"/>
                <w:color w:val="000000"/>
              </w:rPr>
              <w:t>44</w:t>
            </w:r>
          </w:p>
        </w:tc>
      </w:tr>
      <w:tr w:rsidR="00E941D2" w:rsidRPr="00217907" w14:paraId="1ED32C7D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EA06E29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AF0810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540AE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741F183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7F1015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CD877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0E25747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5E70BB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178E0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B15393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17E019D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B4C85C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B5FFD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1</w:t>
            </w:r>
            <w:r>
              <w:rPr>
                <w:rFonts w:cs="Calibri"/>
                <w:color w:val="000000"/>
              </w:rPr>
              <w:t>8</w:t>
            </w:r>
          </w:p>
        </w:tc>
      </w:tr>
      <w:tr w:rsidR="00E941D2" w:rsidRPr="00217907" w14:paraId="024C3AB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F1AF07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D4896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A89A99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63FB96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5B935E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5DEA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&lt;0.001</w:t>
            </w:r>
          </w:p>
        </w:tc>
      </w:tr>
      <w:tr w:rsidR="00E941D2" w:rsidRPr="00217907" w14:paraId="08CA226B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17523DF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20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EDEDFE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CFFAC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CD52F8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98E7DC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7C2CA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</w:t>
            </w:r>
            <w:r>
              <w:rPr>
                <w:rFonts w:cs="Calibri"/>
                <w:color w:val="000000"/>
              </w:rPr>
              <w:t>940</w:t>
            </w:r>
          </w:p>
        </w:tc>
      </w:tr>
      <w:tr w:rsidR="00E941D2" w:rsidRPr="00217907" w14:paraId="00AC9B54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97203D" w14:textId="77777777" w:rsidR="00E941D2" w:rsidRPr="00217907" w:rsidRDefault="00E941D2" w:rsidP="006B6BB3">
            <w:pPr>
              <w:spacing w:line="276" w:lineRule="auto"/>
              <w:jc w:val="right"/>
              <w:rPr>
                <w:rFonts w:cs="Calibri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BC94E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AA6753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2E4A8E1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D3A6910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DD810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E941D2" w:rsidRPr="00217907" w14:paraId="50C267B6" w14:textId="77777777" w:rsidTr="006B6BB3">
        <w:trPr>
          <w:trHeight w:val="320"/>
        </w:trPr>
        <w:tc>
          <w:tcPr>
            <w:tcW w:w="7290" w:type="dxa"/>
            <w:gridSpan w:val="6"/>
          </w:tcPr>
          <w:p w14:paraId="78CFA38E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b/>
                <w:bCs/>
                <w:color w:val="000000"/>
              </w:rPr>
              <w:t>Interaction</w:t>
            </w:r>
          </w:p>
        </w:tc>
      </w:tr>
      <w:tr w:rsidR="00E941D2" w:rsidRPr="00217907" w14:paraId="7E929529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11905A" w14:textId="77777777" w:rsidR="00E941D2" w:rsidRPr="00217907" w:rsidRDefault="00E941D2" w:rsidP="006B6BB3">
            <w:pPr>
              <w:spacing w:line="276" w:lineRule="auto"/>
              <w:ind w:left="153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color w:val="000000"/>
              </w:rPr>
              <w:t>Black * 20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BA15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CA505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7D79E8F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8EBE64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Ref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EE572A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-</w:t>
            </w:r>
          </w:p>
        </w:tc>
      </w:tr>
      <w:tr w:rsidR="00E941D2" w:rsidRPr="00217907" w14:paraId="5911E7ED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713ADB" w14:textId="77777777" w:rsidR="00E941D2" w:rsidRPr="00217907" w:rsidRDefault="00E941D2" w:rsidP="006B6BB3">
            <w:pPr>
              <w:spacing w:line="276" w:lineRule="auto"/>
              <w:ind w:left="153"/>
              <w:rPr>
                <w:color w:val="000000"/>
                <w:sz w:val="20"/>
                <w:szCs w:val="20"/>
              </w:rPr>
            </w:pPr>
            <w:r w:rsidRPr="00217907">
              <w:rPr>
                <w:rFonts w:cs="Calibri"/>
                <w:color w:val="000000"/>
              </w:rPr>
              <w:t>Black * 20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EBD23B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ECDFC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01518D9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0B0B6F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67D98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</w:t>
            </w:r>
            <w:r>
              <w:rPr>
                <w:rFonts w:cs="Calibri"/>
                <w:color w:val="000000"/>
              </w:rPr>
              <w:t>32</w:t>
            </w:r>
          </w:p>
        </w:tc>
      </w:tr>
      <w:tr w:rsidR="00E941D2" w:rsidRPr="00217907" w14:paraId="06CF0B30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EFB4E4C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F777A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B6046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02D4C3B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765B99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9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48ED6B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</w:t>
            </w:r>
            <w:r>
              <w:rPr>
                <w:rFonts w:cs="Calibri"/>
                <w:color w:val="000000"/>
              </w:rPr>
              <w:t>309</w:t>
            </w:r>
          </w:p>
        </w:tc>
      </w:tr>
      <w:tr w:rsidR="00E941D2" w:rsidRPr="00217907" w14:paraId="7ABCDCD0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ECDD78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924C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05AF02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2E178DBC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A52D0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BC52A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7</w:t>
            </w:r>
            <w:r>
              <w:rPr>
                <w:rFonts w:cs="Calibri"/>
                <w:color w:val="000000"/>
              </w:rPr>
              <w:t>9</w:t>
            </w:r>
          </w:p>
        </w:tc>
      </w:tr>
      <w:tr w:rsidR="00E941D2" w:rsidRPr="00217907" w14:paraId="0A44A5B8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6FFE37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7857F9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D3DD0D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6ED3FD48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A8B0E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6C65D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4</w:t>
            </w:r>
            <w:r>
              <w:rPr>
                <w:rFonts w:cs="Calibri"/>
                <w:color w:val="000000"/>
              </w:rPr>
              <w:t>54</w:t>
            </w:r>
          </w:p>
        </w:tc>
      </w:tr>
      <w:tr w:rsidR="00E941D2" w:rsidRPr="00217907" w14:paraId="429B2CE9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9645B6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FCFDA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9AF143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3C26872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D1AFD7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7B91F4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4</w:t>
            </w:r>
            <w:r>
              <w:rPr>
                <w:rFonts w:cs="Calibri"/>
                <w:color w:val="000000"/>
              </w:rPr>
              <w:t>2</w:t>
            </w:r>
          </w:p>
        </w:tc>
      </w:tr>
      <w:tr w:rsidR="00E941D2" w:rsidRPr="00217907" w14:paraId="73FFFFA8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616B671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061F80C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75CCE3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0741E2DB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5A89C7E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883257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46</w:t>
            </w:r>
          </w:p>
        </w:tc>
      </w:tr>
      <w:tr w:rsidR="00E941D2" w:rsidRPr="00217907" w14:paraId="69D32BE7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FFB7E2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3E297F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CAE985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2D6D5AE0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74408C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3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10DBF5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02</w:t>
            </w:r>
          </w:p>
        </w:tc>
      </w:tr>
      <w:tr w:rsidR="00E941D2" w:rsidRPr="00217907" w14:paraId="67F132BE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483E51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8B9DDE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340B77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49A8A87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65323E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3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57D3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06</w:t>
            </w:r>
          </w:p>
        </w:tc>
      </w:tr>
      <w:tr w:rsidR="00E941D2" w:rsidRPr="00217907" w14:paraId="6CB2B2C2" w14:textId="77777777" w:rsidTr="006B6BB3">
        <w:trPr>
          <w:trHeight w:val="320"/>
        </w:trPr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3490B8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A0B9B0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005C6C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</w:tcPr>
          <w:p w14:paraId="5FE659A6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30A1AE9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2</w:t>
            </w: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B71BCF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</w:t>
            </w:r>
            <w:r>
              <w:rPr>
                <w:rFonts w:cs="Calibri"/>
                <w:color w:val="000000"/>
              </w:rPr>
              <w:t>16</w:t>
            </w:r>
          </w:p>
        </w:tc>
      </w:tr>
      <w:tr w:rsidR="00E941D2" w:rsidRPr="00217907" w14:paraId="488F5B4A" w14:textId="77777777" w:rsidTr="006B6BB3">
        <w:trPr>
          <w:trHeight w:val="320"/>
        </w:trPr>
        <w:tc>
          <w:tcPr>
            <w:tcW w:w="243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1E809F29" w14:textId="77777777" w:rsidR="00E941D2" w:rsidRPr="00217907" w:rsidRDefault="00E941D2" w:rsidP="006B6BB3">
            <w:pPr>
              <w:spacing w:line="276" w:lineRule="auto"/>
              <w:ind w:left="153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Black * 2018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766A3E9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47AB0E71" w14:textId="77777777" w:rsidR="00E941D2" w:rsidRPr="00217907" w:rsidRDefault="00E941D2" w:rsidP="006B6BB3">
            <w:pP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bottom w:val="single" w:sz="24" w:space="0" w:color="000000"/>
            </w:tcBorders>
          </w:tcPr>
          <w:p w14:paraId="0855D501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889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5FD93392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1.3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shd w:val="clear" w:color="auto" w:fill="auto"/>
            <w:noWrap/>
            <w:vAlign w:val="bottom"/>
            <w:hideMark/>
          </w:tcPr>
          <w:p w14:paraId="2A9C4853" w14:textId="77777777" w:rsidR="00E941D2" w:rsidRPr="00217907" w:rsidRDefault="00E941D2" w:rsidP="006B6BB3">
            <w:pPr>
              <w:spacing w:line="276" w:lineRule="auto"/>
              <w:jc w:val="center"/>
              <w:rPr>
                <w:rFonts w:cs="Calibri"/>
                <w:color w:val="000000"/>
              </w:rPr>
            </w:pPr>
            <w:r w:rsidRPr="00217907">
              <w:rPr>
                <w:rFonts w:cs="Calibri"/>
                <w:color w:val="000000"/>
              </w:rPr>
              <w:t>0.00</w:t>
            </w:r>
            <w:r>
              <w:rPr>
                <w:rFonts w:cs="Calibri"/>
                <w:color w:val="000000"/>
              </w:rPr>
              <w:t>2</w:t>
            </w:r>
          </w:p>
        </w:tc>
      </w:tr>
    </w:tbl>
    <w:p w14:paraId="1025B476" w14:textId="42DA9289" w:rsidR="009E628C" w:rsidRDefault="00E941D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E96BE" wp14:editId="62D3B005">
                <wp:simplePos x="0" y="0"/>
                <wp:positionH relativeFrom="margin">
                  <wp:posOffset>615950</wp:posOffset>
                </wp:positionH>
                <wp:positionV relativeFrom="paragraph">
                  <wp:posOffset>7515581</wp:posOffset>
                </wp:positionV>
                <wp:extent cx="4729480" cy="847090"/>
                <wp:effectExtent l="0" t="0" r="0" b="381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729480" cy="8470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0D813C" w14:textId="77777777" w:rsidR="00E941D2" w:rsidRDefault="00E941D2" w:rsidP="00E941D2">
                            <w:r>
                              <w:t>HR=Hormone Receptor; BCS=Breast-Conserving Surgery; RT=Radiation Therapy; OLT=Optimal locoregional therapy</w:t>
                            </w:r>
                          </w:p>
                          <w:p w14:paraId="3223B90F" w14:textId="126047D4" w:rsidR="00E941D2" w:rsidRDefault="00AD6A53" w:rsidP="00E941D2">
                            <w:proofErr w:type="spellStart"/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  <w:proofErr w:type="spellEnd"/>
                            <w:r>
                              <w:rPr>
                                <w:vertAlign w:val="superscript"/>
                              </w:rPr>
                              <w:t xml:space="preserve"> </w:t>
                            </w:r>
                            <w:r w:rsidR="00E941D2">
                              <w:t>Unknown HR or Her-2 status for tumors from 2010-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EEE96B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8.5pt;margin-top:591.8pt;width:372.4pt;height:66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" fillcolor="window" stroked="f" strokeweight=".5pt">
                <v:textbox>
                  <w:txbxContent>
                    <w:p w14:paraId="450D813C" w14:textId="77777777" w:rsidR="00E941D2" w:rsidRDefault="00E941D2" w:rsidP="00E941D2">
                      <w:r>
                        <w:t>HR=Hormone Receptor; BCS=Breast-Conserving Surgery; RT=Radiation Therapy; OLT=Optimal locoregional therapy</w:t>
                      </w:r>
                    </w:p>
                    <w:p w14:paraId="3223B90F" w14:textId="126047D4" w:rsidR="00E941D2" w:rsidRDefault="00AD6A53" w:rsidP="00E941D2">
                      <w:proofErr w:type="spellStart"/>
                      <w:r>
                        <w:rPr>
                          <w:vertAlign w:val="superscript"/>
                        </w:rPr>
                        <w:t>a</w:t>
                      </w:r>
                      <w:proofErr w:type="spellEnd"/>
                      <w:r>
                        <w:rPr>
                          <w:vertAlign w:val="superscript"/>
                        </w:rPr>
                        <w:t xml:space="preserve"> </w:t>
                      </w:r>
                      <w:r w:rsidR="00E941D2">
                        <w:t>Unknown HR or Her-2 status for tumors from 2010-201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E6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1D2"/>
    <w:rsid w:val="000B3057"/>
    <w:rsid w:val="000D5000"/>
    <w:rsid w:val="00130DFE"/>
    <w:rsid w:val="00351A94"/>
    <w:rsid w:val="007E4DE0"/>
    <w:rsid w:val="00826CF9"/>
    <w:rsid w:val="00AD6A53"/>
    <w:rsid w:val="00D53EEA"/>
    <w:rsid w:val="00E9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7F3D6"/>
  <w15:chartTrackingRefBased/>
  <w15:docId w15:val="{983778F9-145F-854A-B8A8-4E587DE9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1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Nadeem</dc:creator>
  <cp:keywords/>
  <dc:description/>
  <cp:lastModifiedBy>Shaneda Warren Andersen</cp:lastModifiedBy>
  <cp:revision>2</cp:revision>
  <dcterms:created xsi:type="dcterms:W3CDTF">2023-06-27T18:10:00Z</dcterms:created>
  <dcterms:modified xsi:type="dcterms:W3CDTF">2023-06-27T18:10:00Z</dcterms:modified>
</cp:coreProperties>
</file>